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4D2BE" w14:textId="06CFA93F" w:rsidR="00EE3E06" w:rsidRPr="00E63F99" w:rsidRDefault="00EE3E06" w:rsidP="00EE3E06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8"/>
        </w:rPr>
      </w:pPr>
      <w:r w:rsidRPr="00E63F99">
        <w:rPr>
          <w:rFonts w:ascii="Times New Roman" w:hAnsi="Times New Roman" w:cs="Times New Roman"/>
          <w:color w:val="000000" w:themeColor="text1"/>
          <w:sz w:val="16"/>
          <w:szCs w:val="18"/>
        </w:rPr>
        <w:t>Table S</w:t>
      </w:r>
      <w:r w:rsidR="0095127F">
        <w:rPr>
          <w:rFonts w:ascii="Times New Roman" w:hAnsi="Times New Roman" w:cs="Times New Roman"/>
          <w:color w:val="000000" w:themeColor="text1"/>
          <w:sz w:val="16"/>
          <w:szCs w:val="18"/>
        </w:rPr>
        <w:t>4</w:t>
      </w:r>
      <w:r w:rsidRPr="00E63F99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. Clinical characteristics of patients with distinct metabolic subtypes in </w:t>
      </w:r>
      <w:r>
        <w:rPr>
          <w:rFonts w:ascii="Times New Roman" w:hAnsi="Times New Roman" w:cs="Times New Roman" w:hint="eastAsia"/>
          <w:color w:val="000000" w:themeColor="text1"/>
          <w:sz w:val="16"/>
          <w:szCs w:val="18"/>
        </w:rPr>
        <w:t>CGGA 325</w:t>
      </w:r>
      <w:r w:rsidRPr="00E63F99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 cohort.</w:t>
      </w:r>
    </w:p>
    <w:tbl>
      <w:tblPr>
        <w:tblW w:w="4208" w:type="pct"/>
        <w:tblLook w:val="04A0" w:firstRow="1" w:lastRow="0" w:firstColumn="1" w:lastColumn="0" w:noHBand="0" w:noVBand="1"/>
      </w:tblPr>
      <w:tblGrid>
        <w:gridCol w:w="1866"/>
        <w:gridCol w:w="1206"/>
        <w:gridCol w:w="1316"/>
        <w:gridCol w:w="1316"/>
        <w:gridCol w:w="1286"/>
      </w:tblGrid>
      <w:tr w:rsidR="00EE3E06" w:rsidRPr="005C619A" w14:paraId="6B7C111A" w14:textId="77777777" w:rsidTr="00D21D26">
        <w:trPr>
          <w:trHeight w:val="290"/>
        </w:trPr>
        <w:tc>
          <w:tcPr>
            <w:tcW w:w="133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592C0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Variable</w:t>
            </w:r>
          </w:p>
        </w:tc>
        <w:tc>
          <w:tcPr>
            <w:tcW w:w="8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8D6B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C1</w:t>
            </w:r>
          </w:p>
        </w:tc>
        <w:tc>
          <w:tcPr>
            <w:tcW w:w="9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0827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C2</w:t>
            </w:r>
          </w:p>
        </w:tc>
        <w:tc>
          <w:tcPr>
            <w:tcW w:w="9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A88C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C3</w:t>
            </w:r>
          </w:p>
        </w:tc>
        <w:tc>
          <w:tcPr>
            <w:tcW w:w="92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B762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60893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</w:rPr>
              <w:t xml:space="preserve">P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value</w:t>
            </w:r>
          </w:p>
        </w:tc>
      </w:tr>
      <w:tr w:rsidR="00EE3E06" w:rsidRPr="005C619A" w14:paraId="1096D8B4" w14:textId="77777777" w:rsidTr="00D21D26">
        <w:trPr>
          <w:trHeight w:val="290"/>
        </w:trPr>
        <w:tc>
          <w:tcPr>
            <w:tcW w:w="1335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A8FEDF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65E32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=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93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86BF1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=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1FD33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=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3</w:t>
            </w:r>
          </w:p>
        </w:tc>
        <w:tc>
          <w:tcPr>
            <w:tcW w:w="92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B8915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14CEA494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1E6D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F571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D294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727F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6035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  <w:r w:rsidRPr="000479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=0.909</w:t>
            </w:r>
          </w:p>
        </w:tc>
      </w:tr>
      <w:tr w:rsidR="00EE3E06" w:rsidRPr="005C619A" w14:paraId="4E6FF027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74A4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18</w:t>
            </w: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yea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39E3A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A116E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B7431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53D5D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7B7EDC04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DA11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8-60</w:t>
            </w: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yea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6861C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9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3A208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C0025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E819A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5B09C966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B74F2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gt; 60 yea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24C8B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F4829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03AAB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76992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3A628391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3EAD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Gend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268C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0AF6F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728B7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1C3D4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=0.615</w:t>
            </w:r>
          </w:p>
        </w:tc>
      </w:tr>
      <w:tr w:rsidR="00EE3E06" w:rsidRPr="005C619A" w14:paraId="19CED6E7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2C90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076D0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AF5FC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B9804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3B8A1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457F9BDF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0A4D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2F029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5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4139B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122C9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04E11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5A5DA25F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8E9B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1P/19Q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AACEC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8A0B2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980AB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9D5D7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&lt;0.001</w:t>
            </w:r>
          </w:p>
        </w:tc>
      </w:tr>
      <w:tr w:rsidR="00EE3E06" w:rsidRPr="005C619A" w14:paraId="40A76D8A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0DB9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delete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A4BAB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5DAAD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30CEA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366B1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190458BB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2DC8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-codelete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34C04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8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800C2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1DB02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BAEF9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33CA6012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C258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87D98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6D89A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0887B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085D0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16463F5D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6555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MGMT promot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06310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5604F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CAE83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F9C27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=0.01</w:t>
            </w:r>
          </w:p>
        </w:tc>
      </w:tr>
      <w:tr w:rsidR="00EE3E06" w:rsidRPr="005C619A" w14:paraId="4FF6D758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994C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thylate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AA92A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87EB6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1C668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5901F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369EF2C7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1BE4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nmethylate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ADA43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40D6A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36383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D87C9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674E0583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7E15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5B18A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8C0AB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4292D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C8102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0BC7B56D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5FFC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TERT promot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D27E1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FBAB4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A6EAB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489CF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=0.029</w:t>
            </w:r>
          </w:p>
        </w:tc>
      </w:tr>
      <w:tr w:rsidR="00EE3E06" w:rsidRPr="005C619A" w14:paraId="439A510E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C74E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uta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5B15B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1EED7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46E79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ECC8F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54A9405B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6E64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B9FD0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EABDB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3BA5D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5867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32FD560B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D432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78D02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94F87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CEB07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11E1F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4EE56EFA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AD9D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Grad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3386A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80A9B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BBCD1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775F7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&lt;0.001</w:t>
            </w:r>
          </w:p>
        </w:tc>
      </w:tr>
      <w:tr w:rsidR="00EE3E06" w:rsidRPr="005C619A" w14:paraId="01AA4655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5C63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82D8F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8C0DC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B7FB4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EF6AE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2C434BE7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EB8A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103F8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2299F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37B3A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B17F7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16851CCE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B4CF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C4582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38409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D3832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1916F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372CA6F2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C2C6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Histolog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DD0A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6A62F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21744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35C66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&lt;0.001</w:t>
            </w:r>
          </w:p>
        </w:tc>
      </w:tr>
      <w:tr w:rsidR="00EE3E06" w:rsidRPr="005C619A" w14:paraId="5144FE30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6F59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strocytom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59693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5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E7F29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1281B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C4FFA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286BE88D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6581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ligoastrocytom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AFF8C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A7719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7E0BB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5604C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77D46B6D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31C1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ligodendrogliom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28C5B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F77B2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FAC14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2886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66F8945F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3121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lioblastom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B947C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C1631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C11AC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EABFB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59540B6F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0F8B2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1ABFD" w14:textId="77777777" w:rsidR="00EE3E06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FF542" w14:textId="77777777" w:rsidR="00EE3E06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0B17A" w14:textId="77777777" w:rsidR="00EE3E06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5809F" w14:textId="77777777" w:rsidR="00EE3E06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762455D9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7998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Transcriptome subtyp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06EA5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19325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6DF2A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C173E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&lt;0.001</w:t>
            </w:r>
          </w:p>
        </w:tc>
      </w:tr>
      <w:tr w:rsidR="00EE3E06" w:rsidRPr="005C619A" w14:paraId="4C9482F6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6C1A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0E77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5D028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F8212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DC9D2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7FAA74D2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F300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74CD3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AFDDE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9DE81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9BED3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4AE1C5FE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AA21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87FC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C99C7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428DA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030ED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3DBE0C9C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8F91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195E8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5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08BCB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FD287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C3F1C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7F254C8C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84AE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P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CD00B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5FEC1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AF3E6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BAAD3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&lt;0.001</w:t>
            </w:r>
          </w:p>
        </w:tc>
      </w:tr>
      <w:tr w:rsidR="00EE3E06" w:rsidRPr="005C619A" w14:paraId="069BDB26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8647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imar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A2F88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E30CD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2EB61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CF04F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79580A99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E91E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current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25F319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3</w:t>
            </w:r>
          </w:p>
        </w:tc>
        <w:tc>
          <w:tcPr>
            <w:tcW w:w="9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EBDFB2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9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F192CC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995B80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E3E06" w:rsidRPr="005C619A" w14:paraId="50CF657C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B8C43" w14:textId="77777777" w:rsidR="00EE3E06" w:rsidRPr="005C619A" w:rsidRDefault="00EE3E06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60C9C6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2965D5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458FE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470674" w14:textId="77777777" w:rsidR="00EE3E06" w:rsidRPr="005C619A" w:rsidRDefault="00EE3E06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3F751B9E" w14:textId="77777777" w:rsidR="00EE3E06" w:rsidRPr="004F3598" w:rsidRDefault="00EE3E06" w:rsidP="00EE3E06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C619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E: mesenchymal, NE: neural, CL: classical, PN: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Proneural, PRS: Primary/Recurrent status.</w:t>
      </w:r>
    </w:p>
    <w:p w14:paraId="3F21F5DD" w14:textId="157BCC9D" w:rsidR="00D873CC" w:rsidRPr="00EE3E06" w:rsidRDefault="00D873CC" w:rsidP="00EE3E06">
      <w:pPr>
        <w:widowControl/>
        <w:jc w:val="left"/>
        <w:rPr>
          <w:rFonts w:ascii="Times New Roman" w:hAnsi="Times New Roman" w:cs="Times New Roman"/>
          <w:color w:val="000000" w:themeColor="text1"/>
          <w:sz w:val="16"/>
          <w:szCs w:val="18"/>
        </w:rPr>
      </w:pPr>
    </w:p>
    <w:sectPr w:rsidR="00D873CC" w:rsidRPr="00EE3E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A0A"/>
    <w:rsid w:val="00026848"/>
    <w:rsid w:val="00030116"/>
    <w:rsid w:val="00031980"/>
    <w:rsid w:val="000C59AD"/>
    <w:rsid w:val="00101594"/>
    <w:rsid w:val="001609BB"/>
    <w:rsid w:val="001A412A"/>
    <w:rsid w:val="001B0DAF"/>
    <w:rsid w:val="00241813"/>
    <w:rsid w:val="002F622E"/>
    <w:rsid w:val="00320037"/>
    <w:rsid w:val="00396661"/>
    <w:rsid w:val="003B60A0"/>
    <w:rsid w:val="00433E2A"/>
    <w:rsid w:val="004A71A9"/>
    <w:rsid w:val="004D3015"/>
    <w:rsid w:val="004E2250"/>
    <w:rsid w:val="004F7043"/>
    <w:rsid w:val="005E6220"/>
    <w:rsid w:val="00650906"/>
    <w:rsid w:val="00653C0F"/>
    <w:rsid w:val="00682339"/>
    <w:rsid w:val="006A058B"/>
    <w:rsid w:val="007227A1"/>
    <w:rsid w:val="00767799"/>
    <w:rsid w:val="00776EB0"/>
    <w:rsid w:val="00797DC3"/>
    <w:rsid w:val="007F17C9"/>
    <w:rsid w:val="008413F8"/>
    <w:rsid w:val="00922DD0"/>
    <w:rsid w:val="0093436C"/>
    <w:rsid w:val="0095127F"/>
    <w:rsid w:val="00A1747C"/>
    <w:rsid w:val="00A877B2"/>
    <w:rsid w:val="00B64C55"/>
    <w:rsid w:val="00BF5326"/>
    <w:rsid w:val="00C06E50"/>
    <w:rsid w:val="00C26CE7"/>
    <w:rsid w:val="00C54A7B"/>
    <w:rsid w:val="00D03CA1"/>
    <w:rsid w:val="00D82A49"/>
    <w:rsid w:val="00D873CC"/>
    <w:rsid w:val="00E13A0A"/>
    <w:rsid w:val="00E70215"/>
    <w:rsid w:val="00EE3E06"/>
    <w:rsid w:val="00EE3E0C"/>
    <w:rsid w:val="00F519F4"/>
    <w:rsid w:val="00FE6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7B7FD"/>
  <w15:chartTrackingRefBased/>
  <w15:docId w15:val="{033E5264-CB3F-894B-8A68-785153400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3E06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13A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3A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3A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3A0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3A0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3A0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3A0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3A0A"/>
    <w:pPr>
      <w:keepNext/>
      <w:keepLines/>
      <w:outlineLvl w:val="7"/>
    </w:pPr>
    <w:rPr>
      <w:rFonts w:cstheme="majorBidi"/>
      <w:color w:val="595959" w:themeColor="text1" w:themeTint="A6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3A0A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3A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3A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3A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3A0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3A0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13A0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3A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3A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3A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3A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13A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3A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13A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3A0A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13A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3A0A"/>
    <w:pPr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E13A0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3A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13A0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3A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wang</dc:creator>
  <cp:keywords/>
  <dc:description/>
  <cp:lastModifiedBy>peng wang</cp:lastModifiedBy>
  <cp:revision>3</cp:revision>
  <dcterms:created xsi:type="dcterms:W3CDTF">2025-03-21T10:32:00Z</dcterms:created>
  <dcterms:modified xsi:type="dcterms:W3CDTF">2025-03-23T07:41:00Z</dcterms:modified>
</cp:coreProperties>
</file>